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5461" w:rsidRPr="008E00DC" w:rsidRDefault="00555461" w:rsidP="00555461">
      <w:pPr>
        <w:wordWrap/>
        <w:adjustRightInd w:val="0"/>
        <w:spacing w:line="240" w:lineRule="auto"/>
        <w:rPr>
          <w:snapToGrid/>
          <w:sz w:val="22"/>
        </w:rPr>
      </w:pPr>
      <w:r w:rsidRPr="008E00DC">
        <w:rPr>
          <w:rFonts w:eastAsia="AdvC3874" w:hint="eastAsia"/>
          <w:b/>
          <w:snapToGrid/>
          <w:kern w:val="0"/>
          <w:sz w:val="22"/>
        </w:rPr>
        <w:t>Table S1</w:t>
      </w:r>
      <w:r w:rsidRPr="008E00DC">
        <w:rPr>
          <w:b/>
          <w:snapToGrid/>
          <w:sz w:val="22"/>
        </w:rPr>
        <w:t>.</w:t>
      </w:r>
      <w:r w:rsidRPr="008E00DC">
        <w:rPr>
          <w:snapToGrid/>
          <w:sz w:val="22"/>
        </w:rPr>
        <w:t xml:space="preserve"> Characteristics of 79 microsatellites isolated from </w:t>
      </w:r>
      <w:r w:rsidRPr="008E00DC">
        <w:rPr>
          <w:rFonts w:hint="eastAsia"/>
          <w:snapToGrid/>
          <w:sz w:val="22"/>
        </w:rPr>
        <w:t>Korean water deer</w:t>
      </w:r>
      <w:r w:rsidRPr="008E00DC">
        <w:rPr>
          <w:snapToGrid/>
          <w:sz w:val="22"/>
        </w:rPr>
        <w:t xml:space="preserve"> (n = 20 individuals)</w:t>
      </w:r>
    </w:p>
    <w:p w:rsidR="00555461" w:rsidRPr="008E00DC" w:rsidRDefault="00555461" w:rsidP="00555461">
      <w:pPr>
        <w:wordWrap/>
        <w:adjustRightInd w:val="0"/>
        <w:spacing w:line="240" w:lineRule="auto"/>
        <w:rPr>
          <w:snapToGrid/>
          <w:sz w:val="22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1038"/>
        <w:gridCol w:w="797"/>
        <w:gridCol w:w="5790"/>
        <w:gridCol w:w="1347"/>
        <w:gridCol w:w="1250"/>
        <w:gridCol w:w="626"/>
        <w:gridCol w:w="718"/>
        <w:gridCol w:w="1592"/>
      </w:tblGrid>
      <w:tr w:rsidR="00555461" w:rsidRPr="004F0B6C" w:rsidTr="00B35BDC">
        <w:trPr>
          <w:trHeight w:val="360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Locus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Repeats</w:t>
            </w:r>
          </w:p>
        </w:tc>
        <w:tc>
          <w:tcPr>
            <w:tcW w:w="2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Primer sequence (5'-3'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Size range (</w:t>
            </w:r>
            <w:proofErr w:type="spellStart"/>
            <w:r w:rsidRPr="004F0B6C">
              <w:rPr>
                <w:snapToGrid/>
                <w:sz w:val="18"/>
                <w:szCs w:val="18"/>
              </w:rPr>
              <w:t>bp</w:t>
            </w:r>
            <w:proofErr w:type="spellEnd"/>
            <w:r w:rsidRPr="004F0B6C">
              <w:rPr>
                <w:snapToGrid/>
                <w:sz w:val="18"/>
                <w:szCs w:val="18"/>
              </w:rPr>
              <w:t>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No. of Alleles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snapToGrid/>
                <w:sz w:val="18"/>
                <w:szCs w:val="18"/>
              </w:rPr>
            </w:pPr>
            <w:r w:rsidRPr="004F0B6C">
              <w:rPr>
                <w:i/>
                <w:iCs/>
                <w:snapToGrid/>
                <w:sz w:val="18"/>
                <w:szCs w:val="18"/>
              </w:rPr>
              <w:t>H</w:t>
            </w:r>
            <w:r w:rsidRPr="004F0B6C">
              <w:rPr>
                <w:i/>
                <w:iCs/>
                <w:snapToGrid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snapToGrid/>
                <w:sz w:val="18"/>
                <w:szCs w:val="18"/>
              </w:rPr>
            </w:pPr>
            <w:r w:rsidRPr="004F0B6C">
              <w:rPr>
                <w:i/>
                <w:iCs/>
                <w:snapToGrid/>
                <w:sz w:val="18"/>
                <w:szCs w:val="18"/>
              </w:rPr>
              <w:t>H</w:t>
            </w:r>
            <w:r w:rsidRPr="004F0B6C">
              <w:rPr>
                <w:i/>
                <w:iCs/>
                <w:snapToGrid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Cs/>
                <w:snapToGrid/>
                <w:sz w:val="18"/>
                <w:szCs w:val="18"/>
              </w:rPr>
            </w:pPr>
            <w:r w:rsidRPr="004F0B6C">
              <w:rPr>
                <w:iCs/>
                <w:snapToGrid/>
                <w:sz w:val="18"/>
                <w:szCs w:val="18"/>
              </w:rPr>
              <w:t>Accession number</w:t>
            </w:r>
          </w:p>
        </w:tc>
      </w:tr>
      <w:tr w:rsidR="00555461" w:rsidRPr="004F0B6C" w:rsidTr="00B35BDC">
        <w:trPr>
          <w:trHeight w:val="300"/>
        </w:trPr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a21_01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A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2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CTCGTTGGCTAATAAGCATTTC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49-163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7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700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787*</w:t>
            </w:r>
          </w:p>
        </w:tc>
        <w:tc>
          <w:tcPr>
            <w:tcW w:w="605" w:type="pct"/>
            <w:tcBorders>
              <w:top w:val="single" w:sz="4" w:space="0" w:color="auto"/>
            </w:tcBorders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092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AAAACCAACAGTTCATCAGGTC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a21_02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A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AAAGAATTAGGCATGACTGAGC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44-166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1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6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865*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093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GACTGAGCACATACTTCCACA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a20_01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A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CCTACTGTATAGCACAGGGGA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31-16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0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8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823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094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AGTCATATATGCACACGCAC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a16_01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A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AAGATTCAGACAGGAAATGAGC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10-12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6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4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754*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095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ATCAGCACCAGAGTCTCATAGG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a16_02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A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TTTTAGACTGAGCTGTGTTCC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45-175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4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2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388*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096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GCTCACACTAGAGCAGCGTA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a15_01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A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ATCCATTCATCCCAGGTTATAG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44-17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7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8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782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097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CAGGTGGATCACACAGTAAAG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a15_02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A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AGCATAAGGGGGAAAAAGTTAC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16-14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0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6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853*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098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CGGACACAACTGAAGTAGACTG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a15_03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A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ATGGTAACCACAAAGCAAAAAC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64-17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4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4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758*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099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TCTCTGTTACCTTCTTCTTCCC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a14_01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A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TGGCTTCTTTCAAGATTTCC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19-13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3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779*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00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AACCTACAGAGAATCCAAAACG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a14_02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A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CAGGGGGCTACAGTTACACTA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75-179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3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3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524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01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ACTCCAGTATTCTTGCCTGAA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a14_03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A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TAACCAGCCTTCCAAAACTAA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55-178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6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7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724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02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CAGTAATCTTGCCTGGAGAATC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a13_01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A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GTTCTATTGTCCAGAGAAGGC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54-16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4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7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688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03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GCAGAGAGTCAGACACAGCTT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a13_02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A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AGCATTTGTGTGTTGTTGTTT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15-133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7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3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645*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04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CCTTCTCAAGTAAGTTTTAGG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a12_02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A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GAGTCCAGATGCTGTGATG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46-158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7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7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792*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05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CTGGTTTCCTCTGACTTCTG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a12_04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A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AGCTATCACAAAAATGCAACTG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23-133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7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6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559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06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GGAGACGACTGAATGAATAAGC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a12_05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A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ACTTTTCACTATTTTGCCAGG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17-129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4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4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499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07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TCCCCCAATTAATTTTGT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a12_06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A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CAGAGAAAACCACCACTGATC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31-143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6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3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767*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08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ATCTCATTACAACAAACAGCTC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a12_07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A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TCAGATCTGGAGGTTAAGCAT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67-173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4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1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273*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09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GCTCCATCATGGTCTACTGAT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a12_08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A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GAGTGAGAAAAGCAAAGCAGTC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42-17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7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9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769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10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GTGTCCTGCTCAACTTCACTC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a11_01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A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 xml:space="preserve">TGTAAAACGACGGCCAGTTCTCAGAAACTGTCACCA 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45-165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1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9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879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11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 xml:space="preserve"> GCCATATATCCAAGACCATC 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a11_02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A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CCTTTTCTGCATCAGCT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46-16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7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8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776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12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GATAGGCAGACAACAGG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11_01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GGGGAGAATTTAAGGTTCATG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23-14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9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8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758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13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GAGTCTGTCATGGAGAAAAAGG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11_02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TTGGCAATATTCTCATTCTCC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75-189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6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6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744*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14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CTGTGTCCATTAGGTAAAAGGG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9_01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GCATGTTTAGAAATATGGCTCC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39-14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0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050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15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CCTTTCAATCCTTGGTATGT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9_02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CTCTGTGGCCATAGGAACTG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01-169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6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5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601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16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AAATCAATTCTCAGGAGGGG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9_04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GTTTATGGACTGACAACGGAC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17-165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5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426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17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GCTGGATGTTTTGTCTCAGAT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9_05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GATACAATTAGGCAATGGAGG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64-168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3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7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569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18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CCTGGTGTTCACCTTTAAAA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8_01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CTATAGCATCACAAAAATGGC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30-136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4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4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571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19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GAGAGTTGTTTTTCAAAAGG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8_03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GCCTGTACAAATATACACAGGTTT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70-17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1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224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20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ATGCTTGCATAACAACAGA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8_04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GAAATTGAGATCAAGAACGAGG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52-158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1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142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21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CACTGGTTTCTTCTAGACAGGG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8_05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AGCAATTGGACAGTTTTGAGA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70-17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5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508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22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AATGAGAGATGCCGCTAAACT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8_06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TTTCAACAAGTGTTACTGGACA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42-14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0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467*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23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CTGTGATCTGTTTTGATCAGC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8_07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AGGACAAAACAAATCTTAGGC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24-13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4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6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654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24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CAACAGAGAAGACAATGATGC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8_07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TTCAAACCACTCCATTAACAC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20-126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3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5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483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25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GTTGTGATAATTCCCTTCTGG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7_01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TGGATCCTGTTAAATTTGCTT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58-16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1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142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26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ATTCACTCCTCATATCCTCACG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7_02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CTTTCAAGTGTACAATGGCGT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27-149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1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573*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27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CCCTGCCTTCTTTCTCTTTAC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7_03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ATTCTGAGACCATGTCAGCAC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21-127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3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6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514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28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CTGTACACAGTGAAGTTTGGG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7_04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ATCTGCAGAATTAGTGGATGG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28-13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0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050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29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CTCTCTCCTGAGGACTCTGAC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7_05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TTCCCTAACCATAGTTGGACTG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58-16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3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2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190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30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GCTCATCATTTTGGTAGAAGG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7_06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CAAAACTCACATAGCAACACC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23-127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0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050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31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GAGCTTGTTTAGAGTCTCACGG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7_08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TGAGTGAGCAGAGAGTAAGCTG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76-18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3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7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554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32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ACAAATCCGCCAGGATTATAG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7_09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GAAGACAGGGGAGAGTGTAGAG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51-153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0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492*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33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AACGAACAAGCAGAAAGAGAAG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7_10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CAGATGGGCTAACATTCTCAT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60-166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3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4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550*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34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GTACTCTGCTATCTGGACTCCG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7_10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TGAAGTGGCAAACTCTAAGTG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56-167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6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7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767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35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CAGCAGAAACTACACACAACAT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7_11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GGAAAACCCAACAAAAACATA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23-125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1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185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36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ACTCGGGACTTAAGGCTCTC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6_02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TACCTGCAGACCTAGTCATGTG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28-13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0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097*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37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TGGAAGTGTGGAGTCTTAACC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6_04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GACTTGTGGTCTGGTGGG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57-163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1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097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38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GCATCACCCTGTCCTAGAGA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6_05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CACTGTGTCCTGACCTAGTGA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73-175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2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328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39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AGGTGATGGTATTTGGAGATTG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6_07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GCATAGATACGTGTGTCTGCA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44-15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0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050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40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TAATTTGGAGCCAAAGATGTC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6_13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GCCTACTGTTTTCTACGGATG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37-16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3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1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145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41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CGTGCATGCATAGAATTAAAA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6_17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AGACACCAGCTCATTAGGTCTC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36-14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1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142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42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TCAGTCACTAAAATGAGGCA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6_18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CATGCTTGATATTTTTGGCAT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55-17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4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4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696*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43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AAGCTGATGTAAATGCACTC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6_19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CCCCACTATAGCAACTTTTGT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59-169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0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050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44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CTTGATAGAGTTGGGCAAGA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6_23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GACGAATACAATAAAAGGCCAG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63-169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1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142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45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GTGACACTGATGACTGAAGTGG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ct6_24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C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GAGGATACAACAAGGAGCAAA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36-14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3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2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368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46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GGTCACAGGTCGGATATCTC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at10_01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A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TTCATTTAGTTTGTTTTCCAATT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59-177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4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7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663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47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AGTTAGGCAAAAATTACAAAAGT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at9_01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A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TCACAAACGCTGAGGTAACAT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45-149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3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5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477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48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CACTGGATATCAAAGAGTACAAAGA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at9_02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A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CAGCATAATACAAGTGCCACTA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52-17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0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097*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49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TATGAATGACATGGAAATTCG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at8_01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A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CCCCTCAACTTTCACAGAAA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74-19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4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6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556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50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TCTGTTATTAAAGCATAATGGAAA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at8_02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A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AGTGTTCCATTTCAGAAGCAT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23-127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3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5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594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51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ACACATGGCAAATTTTACATAC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at8_03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A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AGGGAATCAACAAGTTGTAAAAAG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43-175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4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0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383*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52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CACAACCACCATCACACATTA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at8_04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A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AATATAACACGATTGTGGGTC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62-19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4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2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529*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53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CCTCTTTTCTTAACTTCTTGTAGTG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at8_05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A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AAAAATTAGAGTTTCTTGACTGAGA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53-163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4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5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585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54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GGCAGATGTCTTACCATC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at8_06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A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GCAGCTCATCATATTCTCCTT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39-147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3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1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312*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55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TATTCTGCTCCCTTCAATCA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at8_07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A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AAAAATTAGAGTTTCTTGACTGAGA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34-14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3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4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542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56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CTGAGCTACCAGGAAATACCT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at8_08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A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GTATAATTGAGGGCAAAGTCC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48-15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0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050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57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AGGTTCAAATCCTCATTTGC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at8_09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A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ACATAAGAAAATCCAGCCTCC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58-17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6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610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58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AGTAACTGCCACTTGCTGAGT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at8_10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A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GAGGAAAGGAAAGAAAGAAAAG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16-12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.0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513*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59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GTTCTTTCCCCTTGCAGTTAG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at8_11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A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AATGTAGCACCCATGGATACAG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38-17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3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6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539*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60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ATTTGCTAGGAAGGAGCATTT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at7_01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A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TGCTTTTGCTATTATGGGTCT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18-17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8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5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779*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61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CAGCAAAAGTGTATCGTGTC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at7_02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A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TCTTCCCAGTTAGTCCACAAG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64-198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8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1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780*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62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CAGAGACAAACATTAGGTCTTGTAA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at7_03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A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TGGGACACTTAATTCTCTCAGC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239-255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4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775*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63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AATTTTGTGTGGACAATTCACT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at7_04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A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AAAATTAGTTGCGTTCATGGAG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61-165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3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480*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64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TCAGATTTTCACATTTCATGG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at7_06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AT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TCACCTATCTAACCTTTGCTTAAC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69-177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3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4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415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65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GGAAAAGAATTTGAAAAAGAATG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gc6_01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GC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CTTGGACGAGTTCGAGGAC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36-14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0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050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66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ATAGTCGTCGCGGTATGGT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gc4_02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GC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GGGGTTTTTGTGTCGAATC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63-175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3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1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190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67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GGAGCATGATGAAATCGC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gc4_03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GC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TAGGTGTCGCGCCAGTTC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44-16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7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8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800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68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ACGTACCCCTCACACCCA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gc4_08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GC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GATGAACCTCGCGCACT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62-168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4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1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146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69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GACGAACATCGACTCGAAC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  <w:tr w:rsidR="00555461" w:rsidRPr="004F0B6C" w:rsidTr="00B35BDC">
        <w:trPr>
          <w:trHeight w:val="28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HIgc4_09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(GC)</w:t>
            </w:r>
            <w:r w:rsidRPr="004F0B6C">
              <w:rPr>
                <w:snapToGrid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TGTAAAACGACGGCCAGTGAAGACTCCCTGAGACCCC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102-116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4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0.358</w:t>
            </w: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  <w:r w:rsidRPr="004F0B6C">
              <w:rPr>
                <w:rFonts w:eastAsia="맑은 고딕"/>
                <w:sz w:val="18"/>
                <w:szCs w:val="18"/>
              </w:rPr>
              <w:t>HQ876170</w:t>
            </w:r>
          </w:p>
        </w:tc>
      </w:tr>
      <w:tr w:rsidR="00555461" w:rsidRPr="004F0B6C" w:rsidTr="00B35BDC">
        <w:trPr>
          <w:trHeight w:val="255"/>
        </w:trPr>
        <w:tc>
          <w:tcPr>
            <w:tcW w:w="394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rPr>
                <w:snapToGrid/>
                <w:sz w:val="18"/>
                <w:szCs w:val="18"/>
              </w:rPr>
            </w:pPr>
            <w:r w:rsidRPr="004F0B6C">
              <w:rPr>
                <w:snapToGrid/>
                <w:sz w:val="18"/>
                <w:szCs w:val="18"/>
              </w:rPr>
              <w:t>GTCCTGTTCCTACGCTTCG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  <w:tc>
          <w:tcPr>
            <w:tcW w:w="605" w:type="pct"/>
            <w:vAlign w:val="center"/>
          </w:tcPr>
          <w:p w:rsidR="00555461" w:rsidRPr="004F0B6C" w:rsidRDefault="00555461" w:rsidP="00B35B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napToGrid/>
                <w:sz w:val="18"/>
                <w:szCs w:val="18"/>
              </w:rPr>
            </w:pPr>
          </w:p>
        </w:tc>
      </w:tr>
    </w:tbl>
    <w:p w:rsidR="00555461" w:rsidRPr="008E00DC" w:rsidRDefault="00555461" w:rsidP="00555461">
      <w:pPr>
        <w:wordWrap/>
        <w:adjustRightInd w:val="0"/>
        <w:spacing w:line="480" w:lineRule="auto"/>
        <w:rPr>
          <w:snapToGrid/>
          <w:sz w:val="23"/>
        </w:rPr>
      </w:pPr>
      <w:r w:rsidRPr="008E00DC">
        <w:rPr>
          <w:i/>
          <w:iCs/>
          <w:snapToGrid/>
          <w:sz w:val="23"/>
        </w:rPr>
        <w:t>H</w:t>
      </w:r>
      <w:r w:rsidRPr="008E00DC">
        <w:rPr>
          <w:i/>
          <w:iCs/>
          <w:snapToGrid/>
          <w:sz w:val="23"/>
          <w:vertAlign w:val="subscript"/>
        </w:rPr>
        <w:t>e</w:t>
      </w:r>
      <w:r w:rsidRPr="008E00DC">
        <w:rPr>
          <w:snapToGrid/>
          <w:sz w:val="23"/>
        </w:rPr>
        <w:t xml:space="preserve">, expected </w:t>
      </w:r>
      <w:proofErr w:type="spellStart"/>
      <w:r w:rsidRPr="008E00DC">
        <w:rPr>
          <w:snapToGrid/>
          <w:sz w:val="23"/>
        </w:rPr>
        <w:t>heterozygosity</w:t>
      </w:r>
      <w:proofErr w:type="spellEnd"/>
      <w:r w:rsidRPr="008E00DC">
        <w:rPr>
          <w:snapToGrid/>
          <w:sz w:val="23"/>
        </w:rPr>
        <w:t xml:space="preserve">; </w:t>
      </w:r>
      <w:r w:rsidRPr="008E00DC">
        <w:rPr>
          <w:i/>
          <w:iCs/>
          <w:snapToGrid/>
          <w:sz w:val="23"/>
        </w:rPr>
        <w:t>H</w:t>
      </w:r>
      <w:r w:rsidRPr="008E00DC">
        <w:rPr>
          <w:i/>
          <w:iCs/>
          <w:snapToGrid/>
          <w:sz w:val="23"/>
          <w:vertAlign w:val="subscript"/>
        </w:rPr>
        <w:t>o</w:t>
      </w:r>
      <w:r w:rsidRPr="008E00DC">
        <w:rPr>
          <w:snapToGrid/>
          <w:sz w:val="23"/>
        </w:rPr>
        <w:t xml:space="preserve">, observed </w:t>
      </w:r>
      <w:proofErr w:type="spellStart"/>
      <w:r w:rsidRPr="008E00DC">
        <w:rPr>
          <w:snapToGrid/>
          <w:sz w:val="23"/>
        </w:rPr>
        <w:t>heterozygosity</w:t>
      </w:r>
      <w:proofErr w:type="spellEnd"/>
      <w:r w:rsidRPr="008E00DC">
        <w:rPr>
          <w:snapToGrid/>
          <w:sz w:val="23"/>
        </w:rPr>
        <w:t>; * indicates significant deviation from Hardy-Weinberg equilibrium (P &lt; 0.05).</w:t>
      </w:r>
    </w:p>
    <w:p w:rsidR="00555461" w:rsidRPr="008E00DC" w:rsidRDefault="00555461" w:rsidP="00555461">
      <w:pPr>
        <w:wordWrap/>
        <w:adjustRightInd w:val="0"/>
        <w:spacing w:line="480" w:lineRule="auto"/>
        <w:rPr>
          <w:snapToGrid/>
          <w:sz w:val="23"/>
        </w:rPr>
      </w:pPr>
    </w:p>
    <w:p w:rsidR="00555461" w:rsidRPr="008E00DC" w:rsidRDefault="00555461" w:rsidP="00555461"/>
    <w:p w:rsidR="00555461" w:rsidRPr="008E00DC" w:rsidRDefault="00555461" w:rsidP="00555461">
      <w:pPr>
        <w:adjustRightInd w:val="0"/>
        <w:spacing w:line="480" w:lineRule="auto"/>
        <w:rPr>
          <w:rFonts w:eastAsia="맑은 고딕"/>
          <w:szCs w:val="24"/>
        </w:rPr>
      </w:pPr>
    </w:p>
    <w:p w:rsidR="00DB4C7D" w:rsidRPr="00555461" w:rsidRDefault="00DB4C7D"/>
    <w:sectPr w:rsidR="00DB4C7D" w:rsidRPr="00555461" w:rsidSect="00DB4C7D">
      <w:pgSz w:w="15840" w:h="12240" w:orient="landscape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48B5" w:rsidRDefault="008648B5" w:rsidP="00B80121">
      <w:pPr>
        <w:spacing w:line="240" w:lineRule="auto"/>
      </w:pPr>
      <w:r>
        <w:separator/>
      </w:r>
    </w:p>
  </w:endnote>
  <w:endnote w:type="continuationSeparator" w:id="0">
    <w:p w:rsidR="008648B5" w:rsidRDefault="008648B5" w:rsidP="00B8012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GaramondPremrPro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dvC3874">
    <w:altName w:val="한컴바탕확장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48B5" w:rsidRDefault="008648B5" w:rsidP="00B80121">
      <w:pPr>
        <w:spacing w:line="240" w:lineRule="auto"/>
      </w:pPr>
      <w:r>
        <w:separator/>
      </w:r>
    </w:p>
  </w:footnote>
  <w:footnote w:type="continuationSeparator" w:id="0">
    <w:p w:rsidR="008648B5" w:rsidRDefault="008648B5" w:rsidP="00B8012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3E9AEF8C"/>
    <w:lvl w:ilvl="0">
      <w:start w:val="1"/>
      <w:numFmt w:val="decimal"/>
      <w:lvlText w:val="%1."/>
      <w:lvlJc w:val="left"/>
      <w:pPr>
        <w:tabs>
          <w:tab w:val="num" w:pos="2062"/>
        </w:tabs>
        <w:ind w:leftChars="1000" w:left="2062" w:hangingChars="200" w:hanging="360"/>
      </w:pPr>
    </w:lvl>
  </w:abstractNum>
  <w:abstractNum w:abstractNumId="1">
    <w:nsid w:val="FFFFFF7D"/>
    <w:multiLevelType w:val="singleLevel"/>
    <w:tmpl w:val="F93AE73A"/>
    <w:lvl w:ilvl="0">
      <w:start w:val="1"/>
      <w:numFmt w:val="decimal"/>
      <w:lvlText w:val="%1."/>
      <w:lvlJc w:val="left"/>
      <w:pPr>
        <w:tabs>
          <w:tab w:val="num" w:pos="1637"/>
        </w:tabs>
        <w:ind w:leftChars="800" w:left="1637" w:hangingChars="200" w:hanging="360"/>
      </w:pPr>
    </w:lvl>
  </w:abstractNum>
  <w:abstractNum w:abstractNumId="2">
    <w:nsid w:val="FFFFFF7E"/>
    <w:multiLevelType w:val="singleLevel"/>
    <w:tmpl w:val="6F360096"/>
    <w:lvl w:ilvl="0">
      <w:start w:val="1"/>
      <w:numFmt w:val="decimal"/>
      <w:lvlText w:val="%1."/>
      <w:lvlJc w:val="left"/>
      <w:pPr>
        <w:tabs>
          <w:tab w:val="num" w:pos="1212"/>
        </w:tabs>
        <w:ind w:leftChars="600" w:left="1212" w:hangingChars="200" w:hanging="360"/>
      </w:pPr>
    </w:lvl>
  </w:abstractNum>
  <w:abstractNum w:abstractNumId="3">
    <w:nsid w:val="FFFFFF7F"/>
    <w:multiLevelType w:val="singleLevel"/>
    <w:tmpl w:val="E4960D26"/>
    <w:lvl w:ilvl="0">
      <w:start w:val="1"/>
      <w:numFmt w:val="decimal"/>
      <w:lvlText w:val="%1."/>
      <w:lvlJc w:val="left"/>
      <w:pPr>
        <w:tabs>
          <w:tab w:val="num" w:pos="786"/>
        </w:tabs>
        <w:ind w:leftChars="400" w:left="786" w:hangingChars="200" w:hanging="360"/>
      </w:pPr>
    </w:lvl>
  </w:abstractNum>
  <w:abstractNum w:abstractNumId="4">
    <w:nsid w:val="FFFFFF80"/>
    <w:multiLevelType w:val="singleLevel"/>
    <w:tmpl w:val="28688AB6"/>
    <w:lvl w:ilvl="0">
      <w:start w:val="1"/>
      <w:numFmt w:val="bullet"/>
      <w:lvlText w:val=""/>
      <w:lvlJc w:val="left"/>
      <w:pPr>
        <w:tabs>
          <w:tab w:val="num" w:pos="2062"/>
        </w:tabs>
        <w:ind w:leftChars="1000" w:left="2062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63DC471A"/>
    <w:lvl w:ilvl="0">
      <w:start w:val="1"/>
      <w:numFmt w:val="bullet"/>
      <w:lvlText w:val=""/>
      <w:lvlJc w:val="left"/>
      <w:pPr>
        <w:tabs>
          <w:tab w:val="num" w:pos="1637"/>
        </w:tabs>
        <w:ind w:leftChars="800" w:left="1637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0CEAB828"/>
    <w:lvl w:ilvl="0">
      <w:start w:val="1"/>
      <w:numFmt w:val="bullet"/>
      <w:lvlText w:val=""/>
      <w:lvlJc w:val="left"/>
      <w:pPr>
        <w:tabs>
          <w:tab w:val="num" w:pos="1212"/>
        </w:tabs>
        <w:ind w:leftChars="600" w:left="1212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8F30A484"/>
    <w:lvl w:ilvl="0">
      <w:start w:val="1"/>
      <w:numFmt w:val="bullet"/>
      <w:lvlText w:val=""/>
      <w:lvlJc w:val="left"/>
      <w:pPr>
        <w:tabs>
          <w:tab w:val="num" w:pos="786"/>
        </w:tabs>
        <w:ind w:leftChars="400" w:left="786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5FD0222A"/>
    <w:lvl w:ilvl="0">
      <w:start w:val="1"/>
      <w:numFmt w:val="decimal"/>
      <w:lvlText w:val="%1."/>
      <w:lvlJc w:val="left"/>
      <w:pPr>
        <w:tabs>
          <w:tab w:val="num" w:pos="361"/>
        </w:tabs>
        <w:ind w:leftChars="200" w:left="361" w:hangingChars="200" w:hanging="360"/>
      </w:pPr>
    </w:lvl>
  </w:abstractNum>
  <w:abstractNum w:abstractNumId="9">
    <w:nsid w:val="FFFFFF89"/>
    <w:multiLevelType w:val="singleLevel"/>
    <w:tmpl w:val="06205080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0">
    <w:nsid w:val="17694815"/>
    <w:multiLevelType w:val="hybridMultilevel"/>
    <w:tmpl w:val="A8BEEC68"/>
    <w:lvl w:ilvl="0" w:tplc="DC60E25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192E1E38"/>
    <w:multiLevelType w:val="hybridMultilevel"/>
    <w:tmpl w:val="1236230A"/>
    <w:lvl w:ilvl="0" w:tplc="F99C6A0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32EF4994"/>
    <w:multiLevelType w:val="multilevel"/>
    <w:tmpl w:val="F37C7A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47C478BD"/>
    <w:multiLevelType w:val="hybridMultilevel"/>
    <w:tmpl w:val="9E64D26A"/>
    <w:lvl w:ilvl="0" w:tplc="0E7CF222"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>
    <w:nsid w:val="62105AEF"/>
    <w:multiLevelType w:val="hybridMultilevel"/>
    <w:tmpl w:val="8194996E"/>
    <w:lvl w:ilvl="0" w:tplc="579C5A52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4"/>
  </w:num>
  <w:num w:numId="14">
    <w:abstractNumId w:val="13"/>
  </w:num>
  <w:num w:numId="15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55461"/>
    <w:rsid w:val="000963AB"/>
    <w:rsid w:val="004F0B6C"/>
    <w:rsid w:val="00555461"/>
    <w:rsid w:val="005E0D82"/>
    <w:rsid w:val="0063076A"/>
    <w:rsid w:val="00777B4D"/>
    <w:rsid w:val="00834284"/>
    <w:rsid w:val="008648B5"/>
    <w:rsid w:val="00B35BDC"/>
    <w:rsid w:val="00B80121"/>
    <w:rsid w:val="00DB4C7D"/>
    <w:rsid w:val="00E818FC"/>
    <w:rsid w:val="00F420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5461"/>
    <w:pPr>
      <w:widowControl w:val="0"/>
      <w:wordWrap w:val="0"/>
      <w:autoSpaceDE w:val="0"/>
      <w:autoSpaceDN w:val="0"/>
      <w:spacing w:line="360" w:lineRule="auto"/>
      <w:jc w:val="both"/>
    </w:pPr>
    <w:rPr>
      <w:rFonts w:ascii="Times New Roman" w:eastAsia="GaramondPremrPro" w:hAnsi="Times New Roman" w:cs="Times New Roman"/>
      <w:snapToGrid w:val="0"/>
      <w:sz w:val="24"/>
    </w:rPr>
  </w:style>
  <w:style w:type="paragraph" w:styleId="1">
    <w:name w:val="heading 1"/>
    <w:basedOn w:val="a"/>
    <w:next w:val="a"/>
    <w:link w:val="1Char"/>
    <w:uiPriority w:val="9"/>
    <w:qFormat/>
    <w:rsid w:val="00555461"/>
    <w:pPr>
      <w:keepNext/>
      <w:outlineLvl w:val="0"/>
    </w:pPr>
    <w:rPr>
      <w:rFonts w:ascii="맑은 고딕" w:eastAsia="맑은 고딕" w:hAnsi="맑은 고딕"/>
      <w:sz w:val="28"/>
      <w:szCs w:val="28"/>
    </w:rPr>
  </w:style>
  <w:style w:type="paragraph" w:styleId="2">
    <w:name w:val="heading 2"/>
    <w:basedOn w:val="a"/>
    <w:link w:val="2Char"/>
    <w:uiPriority w:val="9"/>
    <w:qFormat/>
    <w:rsid w:val="00555461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qFormat/>
    <w:rsid w:val="00555461"/>
    <w:pPr>
      <w:keepNext/>
      <w:ind w:leftChars="300" w:left="300" w:hangingChars="200" w:hanging="2000"/>
      <w:outlineLvl w:val="2"/>
    </w:pPr>
    <w:rPr>
      <w:rFonts w:ascii="맑은 고딕" w:eastAsia="맑은 고딕" w:hAnsi="맑은 고딕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55461"/>
    <w:rPr>
      <w:rFonts w:ascii="맑은 고딕" w:eastAsia="맑은 고딕" w:hAnsi="맑은 고딕" w:cs="Times New Roman"/>
      <w:snapToGrid w:val="0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555461"/>
    <w:rPr>
      <w:rFonts w:ascii="굴림" w:eastAsia="굴림" w:hAnsi="굴림" w:cs="굴림"/>
      <w:b/>
      <w:bCs/>
      <w:snapToGrid w:val="0"/>
      <w:kern w:val="0"/>
      <w:sz w:val="36"/>
      <w:szCs w:val="36"/>
    </w:rPr>
  </w:style>
  <w:style w:type="character" w:customStyle="1" w:styleId="3Char">
    <w:name w:val="제목 3 Char"/>
    <w:basedOn w:val="a0"/>
    <w:link w:val="3"/>
    <w:uiPriority w:val="9"/>
    <w:rsid w:val="00555461"/>
    <w:rPr>
      <w:rFonts w:ascii="맑은 고딕" w:eastAsia="맑은 고딕" w:hAnsi="맑은 고딕" w:cs="Times New Roman"/>
      <w:snapToGrid w:val="0"/>
      <w:sz w:val="24"/>
    </w:rPr>
  </w:style>
  <w:style w:type="character" w:styleId="a3">
    <w:name w:val="Strong"/>
    <w:basedOn w:val="a0"/>
    <w:uiPriority w:val="22"/>
    <w:qFormat/>
    <w:rsid w:val="00555461"/>
    <w:rPr>
      <w:b/>
      <w:bCs/>
    </w:rPr>
  </w:style>
  <w:style w:type="paragraph" w:styleId="a4">
    <w:name w:val="header"/>
    <w:basedOn w:val="a"/>
    <w:link w:val="Char"/>
    <w:uiPriority w:val="99"/>
    <w:semiHidden/>
    <w:unhideWhenUsed/>
    <w:rsid w:val="0055546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555461"/>
    <w:rPr>
      <w:rFonts w:ascii="Times New Roman" w:eastAsia="GaramondPremrPro" w:hAnsi="Times New Roman" w:cs="Times New Roman"/>
      <w:snapToGrid w:val="0"/>
      <w:sz w:val="24"/>
    </w:rPr>
  </w:style>
  <w:style w:type="paragraph" w:styleId="a5">
    <w:name w:val="footer"/>
    <w:basedOn w:val="a"/>
    <w:link w:val="Char0"/>
    <w:uiPriority w:val="99"/>
    <w:unhideWhenUsed/>
    <w:rsid w:val="0055546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55461"/>
    <w:rPr>
      <w:rFonts w:ascii="Times New Roman" w:eastAsia="GaramondPremrPro" w:hAnsi="Times New Roman" w:cs="Times New Roman"/>
      <w:snapToGrid w:val="0"/>
      <w:sz w:val="24"/>
    </w:rPr>
  </w:style>
  <w:style w:type="paragraph" w:styleId="a6">
    <w:name w:val="Balloon Text"/>
    <w:basedOn w:val="a"/>
    <w:link w:val="Char1"/>
    <w:uiPriority w:val="99"/>
    <w:semiHidden/>
    <w:unhideWhenUsed/>
    <w:rsid w:val="00555461"/>
    <w:pPr>
      <w:spacing w:line="240" w:lineRule="auto"/>
    </w:pPr>
    <w:rPr>
      <w:rFonts w:ascii="맑은 고딕" w:eastAsia="맑은 고딕" w:hAnsi="맑은 고딕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55461"/>
    <w:rPr>
      <w:rFonts w:ascii="맑은 고딕" w:eastAsia="맑은 고딕" w:hAnsi="맑은 고딕" w:cs="Times New Roman"/>
      <w:snapToGrid w:val="0"/>
      <w:sz w:val="18"/>
      <w:szCs w:val="18"/>
    </w:rPr>
  </w:style>
  <w:style w:type="paragraph" w:styleId="a7">
    <w:name w:val="Revision"/>
    <w:hidden/>
    <w:uiPriority w:val="99"/>
    <w:semiHidden/>
    <w:rsid w:val="00555461"/>
    <w:pPr>
      <w:spacing w:line="360" w:lineRule="auto"/>
      <w:jc w:val="both"/>
    </w:pPr>
    <w:rPr>
      <w:rFonts w:ascii="Times New Roman" w:eastAsia="GaramondPremrPro" w:hAnsi="Times New Roman" w:cs="Times New Roman"/>
      <w:snapToGrid w:val="0"/>
      <w:sz w:val="24"/>
    </w:rPr>
  </w:style>
  <w:style w:type="paragraph" w:styleId="a8">
    <w:name w:val="List Paragraph"/>
    <w:basedOn w:val="a"/>
    <w:uiPriority w:val="34"/>
    <w:qFormat/>
    <w:rsid w:val="00555461"/>
    <w:pPr>
      <w:ind w:leftChars="400" w:left="800"/>
    </w:pPr>
  </w:style>
  <w:style w:type="character" w:styleId="a9">
    <w:name w:val="Emphasis"/>
    <w:basedOn w:val="a0"/>
    <w:uiPriority w:val="20"/>
    <w:qFormat/>
    <w:rsid w:val="00555461"/>
    <w:rPr>
      <w:b/>
      <w:bCs/>
      <w:i w:val="0"/>
      <w:iCs w:val="0"/>
    </w:rPr>
  </w:style>
  <w:style w:type="paragraph" w:styleId="aa">
    <w:name w:val="annotation text"/>
    <w:basedOn w:val="a"/>
    <w:link w:val="Char2"/>
    <w:uiPriority w:val="99"/>
    <w:semiHidden/>
    <w:unhideWhenUsed/>
    <w:rsid w:val="00555461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555461"/>
    <w:rPr>
      <w:rFonts w:ascii="Times New Roman" w:eastAsia="GaramondPremrPro" w:hAnsi="Times New Roman" w:cs="Times New Roman"/>
      <w:snapToGrid w:val="0"/>
      <w:sz w:val="24"/>
    </w:rPr>
  </w:style>
  <w:style w:type="character" w:customStyle="1" w:styleId="Char3">
    <w:name w:val="메모 주제 Char"/>
    <w:basedOn w:val="Char2"/>
    <w:link w:val="ab"/>
    <w:uiPriority w:val="99"/>
    <w:semiHidden/>
    <w:rsid w:val="00555461"/>
    <w:rPr>
      <w:b/>
      <w:bCs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55461"/>
    <w:rPr>
      <w:b/>
      <w:bCs/>
    </w:rPr>
  </w:style>
  <w:style w:type="character" w:customStyle="1" w:styleId="Char10">
    <w:name w:val="메모 주제 Char1"/>
    <w:basedOn w:val="Char2"/>
    <w:link w:val="ab"/>
    <w:uiPriority w:val="99"/>
    <w:semiHidden/>
    <w:rsid w:val="00555461"/>
    <w:rPr>
      <w:b/>
      <w:bCs/>
    </w:rPr>
  </w:style>
  <w:style w:type="character" w:styleId="ac">
    <w:name w:val="Hyperlink"/>
    <w:basedOn w:val="a0"/>
    <w:uiPriority w:val="99"/>
    <w:unhideWhenUsed/>
    <w:rsid w:val="00555461"/>
    <w:rPr>
      <w:strike w:val="0"/>
      <w:dstrike w:val="0"/>
      <w:color w:val="0000CC"/>
      <w:u w:val="none"/>
      <w:effect w:val="none"/>
    </w:rPr>
  </w:style>
  <w:style w:type="character" w:customStyle="1" w:styleId="apple-style-span">
    <w:name w:val="apple-style-span"/>
    <w:basedOn w:val="a0"/>
    <w:rsid w:val="00555461"/>
  </w:style>
  <w:style w:type="character" w:customStyle="1" w:styleId="apple-converted-space">
    <w:name w:val="apple-converted-space"/>
    <w:basedOn w:val="a0"/>
    <w:rsid w:val="00555461"/>
  </w:style>
  <w:style w:type="character" w:styleId="ad">
    <w:name w:val="line number"/>
    <w:basedOn w:val="a0"/>
    <w:uiPriority w:val="99"/>
    <w:semiHidden/>
    <w:unhideWhenUsed/>
    <w:rsid w:val="00555461"/>
  </w:style>
  <w:style w:type="character" w:styleId="ae">
    <w:name w:val="annotation reference"/>
    <w:basedOn w:val="a0"/>
    <w:uiPriority w:val="99"/>
    <w:semiHidden/>
    <w:unhideWhenUsed/>
    <w:rsid w:val="00555461"/>
    <w:rPr>
      <w:sz w:val="18"/>
      <w:szCs w:val="18"/>
    </w:rPr>
  </w:style>
  <w:style w:type="character" w:customStyle="1" w:styleId="dct-tt">
    <w:name w:val="dct-tt"/>
    <w:basedOn w:val="a0"/>
    <w:rsid w:val="00555461"/>
    <w:rPr>
      <w:rFonts w:ascii="Arial" w:hAnsi="Arial" w:cs="Arial" w:hint="default"/>
    </w:rPr>
  </w:style>
  <w:style w:type="character" w:customStyle="1" w:styleId="desc">
    <w:name w:val="desc"/>
    <w:basedOn w:val="a0"/>
    <w:rsid w:val="00555461"/>
  </w:style>
  <w:style w:type="paragraph" w:styleId="af">
    <w:name w:val="Title"/>
    <w:basedOn w:val="a"/>
    <w:next w:val="a"/>
    <w:link w:val="Char4"/>
    <w:uiPriority w:val="10"/>
    <w:qFormat/>
    <w:rsid w:val="00555461"/>
    <w:pPr>
      <w:widowControl/>
      <w:wordWrap/>
      <w:autoSpaceDE/>
      <w:autoSpaceDN/>
      <w:spacing w:line="480" w:lineRule="auto"/>
      <w:jc w:val="center"/>
    </w:pPr>
    <w:rPr>
      <w:rFonts w:eastAsia="맑은 고딕"/>
      <w:b/>
      <w:snapToGrid/>
      <w:sz w:val="28"/>
      <w:szCs w:val="28"/>
      <w:lang w:eastAsia="en-US"/>
    </w:rPr>
  </w:style>
  <w:style w:type="character" w:customStyle="1" w:styleId="Char4">
    <w:name w:val="제목 Char"/>
    <w:basedOn w:val="a0"/>
    <w:link w:val="af"/>
    <w:uiPriority w:val="10"/>
    <w:rsid w:val="00555461"/>
    <w:rPr>
      <w:rFonts w:ascii="Times New Roman" w:eastAsia="맑은 고딕" w:hAnsi="Times New Roman" w:cs="Times New Roman"/>
      <w:b/>
      <w:sz w:val="28"/>
      <w:szCs w:val="28"/>
      <w:lang w:eastAsia="en-US"/>
    </w:rPr>
  </w:style>
  <w:style w:type="character" w:customStyle="1" w:styleId="nbapihighlight1">
    <w:name w:val="nbapihighlight1"/>
    <w:basedOn w:val="a0"/>
    <w:rsid w:val="00555461"/>
  </w:style>
  <w:style w:type="character" w:customStyle="1" w:styleId="refpreview1">
    <w:name w:val="refpreview1"/>
    <w:basedOn w:val="a0"/>
    <w:rsid w:val="00555461"/>
    <w:rPr>
      <w:vanish/>
      <w:webHidden w:val="0"/>
      <w:shd w:val="clear" w:color="auto" w:fill="EEEEEE"/>
      <w:specVanish w:val="0"/>
    </w:rPr>
  </w:style>
  <w:style w:type="character" w:customStyle="1" w:styleId="referencetext1">
    <w:name w:val="referencetext1"/>
    <w:basedOn w:val="a0"/>
    <w:rsid w:val="00555461"/>
    <w:rPr>
      <w:vanish w:val="0"/>
      <w:webHidden w:val="0"/>
      <w:specVanish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463</Words>
  <Characters>8340</Characters>
  <Application>Microsoft Office Word</Application>
  <DocSecurity>0</DocSecurity>
  <Lines>69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5</cp:revision>
  <dcterms:created xsi:type="dcterms:W3CDTF">2011-10-05T00:51:00Z</dcterms:created>
  <dcterms:modified xsi:type="dcterms:W3CDTF">2011-10-11T00:41:00Z</dcterms:modified>
</cp:coreProperties>
</file>